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A8756" w14:textId="6C1691AA" w:rsidR="00AF415B" w:rsidRPr="00FF322C" w:rsidRDefault="00FF322C" w:rsidP="00FF322C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val="en-AU"/>
        </w:rPr>
      </w:pPr>
      <w:r w:rsidRPr="00FF322C">
        <w:rPr>
          <w:rFonts w:ascii="Times New Roman" w:eastAsia="Calibri" w:hAnsi="Times New Roman" w:cs="Times New Roman"/>
          <w:b/>
          <w:bCs/>
          <w:sz w:val="28"/>
          <w:szCs w:val="28"/>
          <w:lang w:val="en-AU"/>
        </w:rPr>
        <w:t>Semi-structured Questionnaire for HCWs</w:t>
      </w:r>
    </w:p>
    <w:p w14:paraId="70F389C6" w14:textId="38DF0624" w:rsidR="00AF415B" w:rsidRPr="00AF415B" w:rsidRDefault="00AF415B" w:rsidP="00AF415B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Section 1: Demographic Questions</w:t>
      </w:r>
    </w:p>
    <w:p w14:paraId="49F972EE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1. What is your age?</w:t>
      </w:r>
    </w:p>
    <w:p w14:paraId="01BAF400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2. What is your marital status?</w:t>
      </w:r>
    </w:p>
    <w:p w14:paraId="7C2F47D0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3. What gender do you identify with?</w:t>
      </w:r>
    </w:p>
    <w:p w14:paraId="3CE2F006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4. </w:t>
      </w:r>
      <w:r w:rsidRPr="00AF415B">
        <w:rPr>
          <w:rFonts w:ascii="Times New Roman" w:eastAsia="Calibri" w:hAnsi="Times New Roman" w:cs="Times New Roman"/>
          <w:bCs/>
          <w:sz w:val="24"/>
          <w:szCs w:val="24"/>
          <w:lang w:val="en-AU"/>
        </w:rPr>
        <w:t>What is your ethnicity?</w:t>
      </w:r>
    </w:p>
    <w:p w14:paraId="691EF184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bCs/>
          <w:sz w:val="24"/>
          <w:szCs w:val="24"/>
          <w:lang w:val="en-AU"/>
        </w:rPr>
        <w:t>5. Where do you live?</w:t>
      </w:r>
    </w:p>
    <w:p w14:paraId="7D70ECF6" w14:textId="77777777" w:rsidR="00FF322C" w:rsidRDefault="00FF322C" w:rsidP="00AF415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14:paraId="63243EE6" w14:textId="6D0BEC30" w:rsidR="00AF415B" w:rsidRPr="00AF415B" w:rsidRDefault="00AF415B" w:rsidP="00AF415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b/>
          <w:sz w:val="24"/>
          <w:szCs w:val="24"/>
          <w:lang w:val="en-AU"/>
        </w:rPr>
        <w:t>Section 2: Focus group discussions</w:t>
      </w:r>
    </w:p>
    <w:p w14:paraId="008DF79E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bCs/>
          <w:sz w:val="24"/>
          <w:szCs w:val="24"/>
          <w:lang w:val="en-AU"/>
        </w:rPr>
        <w:t xml:space="preserve">1. What is your designation at the health centre? </w:t>
      </w:r>
    </w:p>
    <w:p w14:paraId="616117C0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2. How many years of service have you had?</w:t>
      </w:r>
    </w:p>
    <w:p w14:paraId="64D91929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bCs/>
          <w:sz w:val="24"/>
          <w:szCs w:val="24"/>
          <w:lang w:val="en-AU"/>
        </w:rPr>
        <w:t>3. How long have you worked at the health centre? Or h</w:t>
      </w: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ow long have you been in the Maternal Child Health Clinic?</w:t>
      </w:r>
    </w:p>
    <w:p w14:paraId="77A71B39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5. Have you had training for the Expanded Programme on Immunisation for Fiji? Do you know the Expanded Programme on Immunisation for Fiji?</w:t>
      </w:r>
    </w:p>
    <w:p w14:paraId="60CC5809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6. Do you have knowledge about the vaccines on the Fiji Immunisation Schedule?</w:t>
      </w:r>
    </w:p>
    <w:p w14:paraId="1A5A34B4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7. How do you feel about the vaccines and the Fiji Immunisation Schedule?</w:t>
      </w:r>
    </w:p>
    <w:p w14:paraId="11A4924B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8. Do you have any children, and would you consider getting your child immunised? If you do not have any children presently, would you get your child immunised?</w:t>
      </w:r>
    </w:p>
    <w:p w14:paraId="718D03DC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9. Do you think the coverage is enough?</w:t>
      </w:r>
    </w:p>
    <w:p w14:paraId="49DA0D1A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10. How confident are you in answering any questions any parent may have regarding the vaccines?</w:t>
      </w:r>
    </w:p>
    <w:p w14:paraId="4D3573CA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11. Do you feel that there needs to be any more additions to the schedule? Why?</w:t>
      </w:r>
    </w:p>
    <w:p w14:paraId="16A7E1F4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12. How do you feel about the cooperation from the parents/ caregivers attending the clinic?</w:t>
      </w:r>
    </w:p>
    <w:p w14:paraId="419411C0" w14:textId="77777777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13. What are the challenges that you face in the clinics?</w:t>
      </w:r>
    </w:p>
    <w:p w14:paraId="78D70E1B" w14:textId="4E73607C" w:rsidR="00AF415B" w:rsidRPr="00AF415B" w:rsidRDefault="00AF415B" w:rsidP="00FF322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415B">
        <w:rPr>
          <w:rFonts w:ascii="Times New Roman" w:eastAsia="Calibri" w:hAnsi="Times New Roman" w:cs="Times New Roman"/>
          <w:sz w:val="24"/>
          <w:szCs w:val="24"/>
          <w:lang w:val="en-AU"/>
        </w:rPr>
        <w:t>14. Do you have time to explain to the parents the effectiveness of the vaccines?</w:t>
      </w:r>
    </w:p>
    <w:p w14:paraId="361931F1" w14:textId="77777777" w:rsidR="0015254E" w:rsidRDefault="0015254E"/>
    <w:sectPr w:rsidR="00152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FF"/>
    <w:rsid w:val="0015254E"/>
    <w:rsid w:val="009C5FFF"/>
    <w:rsid w:val="00AF415B"/>
    <w:rsid w:val="00FF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76577"/>
  <w15:chartTrackingRefBased/>
  <w15:docId w15:val="{C43DE821-57B7-4291-9383-59CF4610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7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Mohammadnezhad</dc:creator>
  <cp:keywords/>
  <dc:description/>
  <cp:lastModifiedBy>Masoud Mohammadnezhad</cp:lastModifiedBy>
  <cp:revision>4</cp:revision>
  <dcterms:created xsi:type="dcterms:W3CDTF">2022-06-21T20:50:00Z</dcterms:created>
  <dcterms:modified xsi:type="dcterms:W3CDTF">2022-06-21T20:52:00Z</dcterms:modified>
</cp:coreProperties>
</file>